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E85" w:rsidRPr="00F106DA" w:rsidRDefault="00447E85" w:rsidP="00447E8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 w:eastAsia="es-ES"/>
        </w:rPr>
      </w:pPr>
      <w:r w:rsidRPr="00F106DA">
        <w:rPr>
          <w:rFonts w:ascii="Times New Roman" w:hAnsi="Times New Roman"/>
          <w:lang w:val="en-US" w:eastAsia="es-ES"/>
        </w:rPr>
        <w:t xml:space="preserve">S2 Table. Voucher information for the 39 taxa belonging to the tribe </w:t>
      </w:r>
      <w:proofErr w:type="spellStart"/>
      <w:r w:rsidRPr="00F106DA">
        <w:rPr>
          <w:rFonts w:ascii="Times New Roman" w:hAnsi="Times New Roman"/>
          <w:lang w:val="en-US" w:eastAsia="es-ES"/>
        </w:rPr>
        <w:t>Alysseae</w:t>
      </w:r>
      <w:proofErr w:type="spellEnd"/>
      <w:r w:rsidRPr="00F106DA">
        <w:rPr>
          <w:rFonts w:ascii="Times New Roman" w:hAnsi="Times New Roman"/>
          <w:lang w:val="en-US" w:eastAsia="es-ES"/>
        </w:rPr>
        <w:t>, used for the</w:t>
      </w:r>
      <w:r>
        <w:rPr>
          <w:rFonts w:ascii="Times New Roman" w:hAnsi="Times New Roman"/>
          <w:lang w:val="en-US" w:eastAsia="es-ES"/>
        </w:rPr>
        <w:t xml:space="preserve"> </w:t>
      </w:r>
      <w:r w:rsidRPr="00F106DA">
        <w:rPr>
          <w:rFonts w:ascii="Times New Roman" w:hAnsi="Times New Roman"/>
          <w:lang w:val="en-US" w:eastAsia="es-ES"/>
        </w:rPr>
        <w:t>study of trichomes, studied using scanning</w:t>
      </w:r>
      <w:bookmarkStart w:id="0" w:name="_GoBack"/>
      <w:bookmarkEnd w:id="0"/>
      <w:r w:rsidRPr="00F106DA">
        <w:rPr>
          <w:rFonts w:ascii="Times New Roman" w:hAnsi="Times New Roman"/>
          <w:lang w:val="en-US" w:eastAsia="es-ES"/>
        </w:rPr>
        <w:t xml:space="preserve"> electron microscopy (SEM).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4961"/>
      </w:tblGrid>
      <w:tr w:rsidR="00004635" w:rsidRPr="00447E85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s-ES"/>
              </w:rPr>
            </w:pPr>
            <w:proofErr w:type="spellStart"/>
            <w:r w:rsidRPr="00830FBA">
              <w:rPr>
                <w:rFonts w:ascii="Times New Roman" w:hAnsi="Times New Roman"/>
                <w:b/>
                <w:color w:val="000000"/>
                <w:lang w:eastAsia="es-ES"/>
              </w:rPr>
              <w:t>Species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b/>
                <w:color w:val="000000"/>
                <w:lang w:eastAsia="es-ES"/>
              </w:rPr>
              <w:t>Voucher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oides utricul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301996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alyssoid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300508</w:t>
            </w:r>
            <w:r w:rsidR="00B345CC">
              <w:rPr>
                <w:rFonts w:ascii="Times New Roman" w:hAnsi="Times New Roman"/>
                <w:color w:val="000000"/>
                <w:lang w:eastAsia="es-ES"/>
              </w:rPr>
              <w:t xml:space="preserve">, </w:t>
            </w:r>
            <w:r w:rsidR="00B345CC" w:rsidRPr="00830FBA">
              <w:rPr>
                <w:rFonts w:ascii="Times New Roman" w:hAnsi="Times New Roman"/>
                <w:color w:val="000000"/>
                <w:lang w:eastAsia="es-ES"/>
              </w:rPr>
              <w:t>HUAL-17069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fastigiatu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HUAL-3536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granaten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HUAL-13873</w:t>
            </w:r>
            <w:r w:rsidR="00B345CC">
              <w:rPr>
                <w:rFonts w:ascii="Times New Roman" w:hAnsi="Times New Roman"/>
                <w:color w:val="000000"/>
                <w:lang w:eastAsia="es-ES"/>
              </w:rPr>
              <w:t xml:space="preserve">, </w:t>
            </w:r>
            <w:r w:rsidR="00B345CC" w:rsidRPr="00830FBA">
              <w:rPr>
                <w:rFonts w:ascii="Times New Roman" w:hAnsi="Times New Roman"/>
                <w:color w:val="000000"/>
                <w:lang w:eastAsia="es-ES"/>
              </w:rPr>
              <w:t>HUAL-10564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montanu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HUAL-15038</w:t>
            </w:r>
            <w:r w:rsidR="00B345CC">
              <w:rPr>
                <w:rFonts w:ascii="Times New Roman" w:hAnsi="Times New Roman"/>
                <w:color w:val="000000"/>
                <w:lang w:eastAsia="es-ES"/>
              </w:rPr>
              <w:t xml:space="preserve">, </w:t>
            </w:r>
            <w:r w:rsidR="00B345CC" w:rsidRPr="00830FBA">
              <w:rPr>
                <w:rFonts w:ascii="Times New Roman" w:hAnsi="Times New Roman"/>
                <w:color w:val="000000"/>
                <w:lang w:eastAsia="es-ES"/>
              </w:rPr>
              <w:t>HUAL-3482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urinia corymbo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803463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A3359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urinia </w:t>
            </w:r>
            <w:r w:rsidR="00A3359E"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leuc</w:t>
            </w:r>
            <w:r w:rsidR="00A3359E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</w:t>
            </w:r>
            <w:r w:rsidR="00A3359E"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de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692159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urinia sinu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9417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erteroa incan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71424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erteroa mutabili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9683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erteroa orbicul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17966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balda</w:t>
            </w:r>
            <w:r w:rsidR="00C66F3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</w:t>
            </w: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i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830FBA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MA-</w:t>
            </w:r>
            <w:r w:rsidR="00004635" w:rsidRPr="00830FBA">
              <w:rPr>
                <w:rFonts w:ascii="Times New Roman" w:hAnsi="Times New Roman"/>
                <w:color w:val="000000"/>
                <w:lang w:eastAsia="es-ES"/>
              </w:rPr>
              <w:t>555347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emargin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5307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tymph</w:t>
            </w:r>
            <w:r w:rsidR="00A3359E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</w:t>
            </w: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e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314083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rachypus suffruticosu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31355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astopus erubescen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9699</w:t>
            </w:r>
          </w:p>
        </w:tc>
      </w:tr>
      <w:tr w:rsidR="00B345CC" w:rsidRPr="00830FBA" w:rsidTr="005A49BE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CC" w:rsidRPr="00830FBA" w:rsidRDefault="00B345CC" w:rsidP="005A49B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ypeola eriocarp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CC" w:rsidRPr="00830FBA" w:rsidRDefault="00B345CC" w:rsidP="005A49BE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</w:t>
            </w:r>
            <w:r>
              <w:rPr>
                <w:rFonts w:ascii="Times New Roman" w:hAnsi="Times New Roman"/>
                <w:color w:val="000000"/>
                <w:lang w:eastAsia="es-ES"/>
              </w:rPr>
              <w:t>-</w:t>
            </w:r>
            <w:r w:rsidRPr="00830FBA">
              <w:rPr>
                <w:rFonts w:ascii="Times New Roman" w:hAnsi="Times New Roman"/>
                <w:color w:val="000000"/>
                <w:lang w:eastAsia="es-ES"/>
              </w:rPr>
              <w:t>4964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A3359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Clypeola </w:t>
            </w:r>
            <w:r w:rsidR="00A3359E"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jonth</w:t>
            </w:r>
            <w:r w:rsidR="00A3359E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la</w:t>
            </w:r>
            <w:r w:rsidR="00A3359E"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sp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9441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uprella antiatlanti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50431B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0431B">
              <w:rPr>
                <w:rFonts w:ascii="Times New Roman" w:hAnsi="Times New Roman"/>
                <w:color w:val="000000"/>
                <w:lang w:eastAsia="es-ES"/>
              </w:rPr>
              <w:t>MA-49591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uprella homalocarp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50431B" w:rsidRDefault="0050431B" w:rsidP="0050431B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0431B">
              <w:rPr>
                <w:rFonts w:ascii="Times New Roman" w:hAnsi="Times New Roman"/>
              </w:rPr>
              <w:t>E-00376619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Fibigia clype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50431B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0431B">
              <w:rPr>
                <w:rFonts w:ascii="Times New Roman" w:hAnsi="Times New Roman"/>
                <w:color w:val="000000"/>
                <w:lang w:eastAsia="es-ES"/>
              </w:rPr>
              <w:t>MA-300585</w:t>
            </w:r>
          </w:p>
        </w:tc>
      </w:tr>
      <w:tr w:rsidR="00B345CC" w:rsidRPr="00C16CAD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CC" w:rsidRPr="00B345CC" w:rsidRDefault="00B345CC" w:rsidP="005A49B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B345CC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cadevallian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CC" w:rsidRPr="00B345CC" w:rsidRDefault="00B345CC" w:rsidP="005A49BE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B345CC">
              <w:rPr>
                <w:rFonts w:ascii="Times New Roman" w:hAnsi="Times New Roman"/>
                <w:color w:val="000000"/>
                <w:lang w:eastAsia="es-ES"/>
              </w:rPr>
              <w:t>HUAL-3467, HUAL-1274, MA-228259, HUAL-8248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Hormathophylla </w:t>
            </w:r>
            <w:r w:rsidR="00725B3C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cochleata </w:t>
            </w:r>
            <w:r w:rsidR="00725B3C">
              <w:rPr>
                <w:rFonts w:ascii="Times New Roman" w:hAnsi="Times New Roman"/>
                <w:iCs/>
                <w:color w:val="000000"/>
                <w:lang w:eastAsia="es-ES"/>
              </w:rPr>
              <w:t xml:space="preserve">subsp. </w:t>
            </w: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aeti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7503</w:t>
            </w:r>
            <w:r w:rsidR="00B345CC">
              <w:rPr>
                <w:rFonts w:ascii="Times New Roman" w:hAnsi="Times New Roman"/>
                <w:color w:val="000000"/>
                <w:lang w:eastAsia="es-ES"/>
              </w:rPr>
              <w:t xml:space="preserve">, </w:t>
            </w:r>
            <w:r w:rsidR="00B345CC" w:rsidRPr="00830FBA">
              <w:rPr>
                <w:rFonts w:ascii="Times New Roman" w:hAnsi="Times New Roman"/>
                <w:color w:val="000000"/>
                <w:lang w:eastAsia="es-ES"/>
              </w:rPr>
              <w:t>HUAL-3883</w:t>
            </w:r>
          </w:p>
        </w:tc>
      </w:tr>
      <w:tr w:rsidR="00B345CC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CC" w:rsidRPr="00725B3C" w:rsidRDefault="00B345CC" w:rsidP="005A49B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cochleata</w:t>
            </w:r>
            <w:r>
              <w:rPr>
                <w:rFonts w:ascii="Times New Roman" w:hAnsi="Times New Roman"/>
                <w:iCs/>
                <w:color w:val="000000"/>
                <w:lang w:eastAsia="es-ES"/>
              </w:rPr>
              <w:t xml:space="preserve"> subsp. </w:t>
            </w:r>
            <w:r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ochle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5CC" w:rsidRPr="00830FBA" w:rsidRDefault="00B345CC" w:rsidP="005A49BE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MA-303409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lapeyrousean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303681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ligusti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7641C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MA-564248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purpure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646919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reverchoni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9589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saxigen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9551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spino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68032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Lepidotrichum uechtritzianu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194697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Lutzia creti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9698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A3359E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Meniocus </w:t>
            </w:r>
            <w:r w:rsidR="00A3359E"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linifoliu</w:t>
            </w:r>
            <w:r w:rsidR="00A3359E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HUAL-17603</w:t>
            </w:r>
          </w:p>
        </w:tc>
      </w:tr>
      <w:tr w:rsidR="00C16CAD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CAD" w:rsidRPr="00830FBA" w:rsidRDefault="00C16CAD" w:rsidP="000A5AA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murali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CAD" w:rsidRPr="00830FBA" w:rsidRDefault="00C16CAD" w:rsidP="000A5AA7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192774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serpyllifol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B345CC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HUAL-72</w:t>
            </w:r>
            <w:r>
              <w:rPr>
                <w:rFonts w:ascii="Times New Roman" w:hAnsi="Times New Roman"/>
                <w:color w:val="000000"/>
                <w:lang w:eastAsia="es-ES"/>
              </w:rPr>
              <w:t xml:space="preserve">, </w:t>
            </w:r>
            <w:r w:rsidR="00004635" w:rsidRPr="00830FBA">
              <w:rPr>
                <w:rFonts w:ascii="Times New Roman" w:hAnsi="Times New Roman"/>
                <w:color w:val="000000"/>
                <w:lang w:eastAsia="es-ES"/>
              </w:rPr>
              <w:t>HUAL-14586</w:t>
            </w:r>
            <w:r>
              <w:rPr>
                <w:rFonts w:ascii="Times New Roman" w:hAnsi="Times New Roman"/>
                <w:color w:val="000000"/>
                <w:lang w:eastAsia="es-ES"/>
              </w:rPr>
              <w:t xml:space="preserve">, </w:t>
            </w:r>
            <w:r w:rsidRPr="00830FBA">
              <w:rPr>
                <w:rFonts w:ascii="Times New Roman" w:hAnsi="Times New Roman"/>
                <w:color w:val="000000"/>
                <w:lang w:eastAsia="es-ES"/>
              </w:rPr>
              <w:t>HUAL-14600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Phyllolepidum cyclocarpu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9382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Phyllolepidum rupestre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698734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Physoptychis gnaphalodes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430771</w:t>
            </w:r>
          </w:p>
        </w:tc>
      </w:tr>
      <w:tr w:rsidR="00004635" w:rsidRPr="00830FBA" w:rsidTr="00B345C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Resetnikia triquet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35" w:rsidRPr="00830FBA" w:rsidRDefault="00004635" w:rsidP="00004635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830FBA">
              <w:rPr>
                <w:rFonts w:ascii="Times New Roman" w:hAnsi="Times New Roman"/>
                <w:color w:val="000000"/>
                <w:lang w:eastAsia="es-ES"/>
              </w:rPr>
              <w:t>MA-300583</w:t>
            </w:r>
          </w:p>
        </w:tc>
      </w:tr>
    </w:tbl>
    <w:p w:rsidR="00004635" w:rsidRPr="00830FBA" w:rsidRDefault="00004635">
      <w:pPr>
        <w:rPr>
          <w:rFonts w:ascii="Times New Roman" w:hAnsi="Times New Roman"/>
          <w:lang w:val="en-US"/>
        </w:rPr>
      </w:pPr>
    </w:p>
    <w:sectPr w:rsidR="00004635" w:rsidRPr="00830FBA" w:rsidSect="00F236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4635"/>
    <w:rsid w:val="00004635"/>
    <w:rsid w:val="000D7A7A"/>
    <w:rsid w:val="000E4389"/>
    <w:rsid w:val="00203A7F"/>
    <w:rsid w:val="00233EAF"/>
    <w:rsid w:val="003B2D98"/>
    <w:rsid w:val="00447E85"/>
    <w:rsid w:val="004A446A"/>
    <w:rsid w:val="004B0F2E"/>
    <w:rsid w:val="0050431B"/>
    <w:rsid w:val="005B2B9D"/>
    <w:rsid w:val="005E480A"/>
    <w:rsid w:val="006D5756"/>
    <w:rsid w:val="00725B3C"/>
    <w:rsid w:val="007641C5"/>
    <w:rsid w:val="00830FBA"/>
    <w:rsid w:val="008E6B13"/>
    <w:rsid w:val="00A3359E"/>
    <w:rsid w:val="00B345CC"/>
    <w:rsid w:val="00B96AA5"/>
    <w:rsid w:val="00BB56DA"/>
    <w:rsid w:val="00BC67A4"/>
    <w:rsid w:val="00BE43FD"/>
    <w:rsid w:val="00C16CAD"/>
    <w:rsid w:val="00C66F33"/>
    <w:rsid w:val="00F23633"/>
    <w:rsid w:val="00F37C87"/>
    <w:rsid w:val="00F829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EB04C"/>
  <w15:docId w15:val="{EDE59810-D41A-4EE7-8CB2-896ED498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635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3359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3359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3359E"/>
    <w:rPr>
      <w:rFonts w:ascii="Calibri" w:eastAsia="Times New Roman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3359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3359E"/>
    <w:rPr>
      <w:rFonts w:ascii="Calibri" w:eastAsia="Times New Roman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35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359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67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48</Characters>
  <Application>Microsoft Office Word</Application>
  <DocSecurity>0</DocSecurity>
  <Lines>11</Lines>
  <Paragraphs>3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ban Salmerón Sánchez</dc:creator>
  <cp:lastModifiedBy>Esteban Salmerón Sánchez</cp:lastModifiedBy>
  <cp:revision>5</cp:revision>
  <dcterms:created xsi:type="dcterms:W3CDTF">2017-07-28T14:32:00Z</dcterms:created>
  <dcterms:modified xsi:type="dcterms:W3CDTF">2018-06-01T16:50:00Z</dcterms:modified>
</cp:coreProperties>
</file>